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7090E" w:rsidRPr="00354A13" w:rsidRDefault="00A7090E" w:rsidP="00A7090E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00000"/>
          <w:lang w:val="en-US"/>
        </w:rPr>
      </w:pPr>
    </w:p>
    <w:tbl>
      <w:tblPr>
        <w:tblW w:w="52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558"/>
        <w:gridCol w:w="562"/>
        <w:gridCol w:w="194"/>
        <w:gridCol w:w="1083"/>
        <w:gridCol w:w="9"/>
        <w:gridCol w:w="566"/>
        <w:gridCol w:w="566"/>
        <w:gridCol w:w="528"/>
        <w:gridCol w:w="688"/>
        <w:gridCol w:w="1067"/>
      </w:tblGrid>
      <w:tr w:rsidR="00A7090E" w:rsidRPr="00354A13" w:rsidTr="000319F1">
        <w:trPr>
          <w:trHeight w:val="320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90E" w:rsidRPr="00354A13" w:rsidRDefault="001B2ED2" w:rsidP="000319F1">
            <w:pPr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dditional file 2</w:t>
            </w:r>
            <w:r w:rsidR="00A7090E" w:rsidRPr="00354A13">
              <w:rPr>
                <w:b/>
                <w:color w:val="000000"/>
                <w:sz w:val="20"/>
                <w:szCs w:val="20"/>
                <w:lang w:val="en-US"/>
              </w:rPr>
              <w:t>. Comparison between 928 participants and 75 non-respondents. Rio de Janeiro, Brazil, 201</w:t>
            </w:r>
            <w:r w:rsidR="00D33944">
              <w:rPr>
                <w:b/>
                <w:color w:val="000000"/>
                <w:sz w:val="20"/>
                <w:szCs w:val="20"/>
                <w:lang w:val="en-US"/>
              </w:rPr>
              <w:t>8</w:t>
            </w:r>
            <w:r w:rsidR="00A7090E" w:rsidRPr="00354A13">
              <w:rPr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6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241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respondents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vMerge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7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95% CI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95% CI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424B20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0</w:t>
            </w:r>
          </w:p>
        </w:tc>
      </w:tr>
      <w:tr w:rsidR="00A7090E" w:rsidRPr="00354A13" w:rsidTr="000319F1">
        <w:trPr>
          <w:trHeight w:val="357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.0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576ED">
              <w:rPr>
                <w:rFonts w:ascii="Times" w:eastAsia="Times New Roman" w:hAnsi="Times"/>
                <w:sz w:val="20"/>
                <w:szCs w:val="20"/>
                <w:lang w:val="en-US"/>
              </w:rPr>
              <w:t>44.6-51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8-62.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01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8.7-55.3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5-61.1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7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winning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.3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81.7-86.5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6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 88.7-99.1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Twins / triplets / quadruplet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13.4-18.2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-11.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Higher or equal to 37 week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.5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74.6-80.1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2-86.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Less than 37 week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19.8-25.3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7-33.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esence of perinatal morbidity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</w:tcPr>
          <w:p w:rsidR="00A7090E" w:rsidRPr="001576ED" w:rsidRDefault="00D33944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A7090E"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6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8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5-62.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3-68.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</w:tcPr>
          <w:p w:rsidR="00A7090E" w:rsidRPr="001576ED" w:rsidRDefault="00D33944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A7090E"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9-44.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3-54.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irth weight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Higher than 2.500 gram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4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.0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77.2-82.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5.2-92.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Between 1.500 and 2.500g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13.7-18.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-21.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Less than 1.500 grams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.8-5.4 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3-40.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elivery type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</w:tcPr>
          <w:p w:rsidR="00A7090E" w:rsidRPr="001576ED" w:rsidRDefault="00D33944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090E"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anspelvian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37.2-43.6 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4-64.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</w:tcPr>
          <w:p w:rsidR="00A7090E" w:rsidRPr="001576ED" w:rsidRDefault="00D33944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7090E"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sarean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3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6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3-62.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0-58.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Illiterate / incomplete elementary school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8.3-12.3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7-33.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Complete elementary school / incomplete   </w:t>
            </w:r>
          </w:p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secondary school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3.5-29.3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0-46.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Complete secondary school/ incomplete  </w:t>
            </w:r>
          </w:p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higher educatio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50.1-56.6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2-47.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Complete higher educatio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7.8-11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-13.0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2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Primiparou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5-52.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.1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4-64.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Multiparou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3-53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9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7-57.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obacco use during pregnancy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-9.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-24.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ousehold income  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Higher than two minimum wag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6-54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8-45.1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Less than two minimum wag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9.1-35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9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2-47.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rking outside the home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2-48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2-47.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1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lace of hospitalizatio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 Rooming-i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2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64.5-70.6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3-72.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15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surgical</w:t>
            </w:r>
            <w:proofErr w:type="spellEnd"/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CU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.7-6.6 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-19.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9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 Neonatal ICU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677" w:type="pct"/>
            <w:gridSpan w:val="3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3-30.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640" w:type="pct"/>
            <w:gridSpan w:val="2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2-39.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090E" w:rsidRPr="00354A13" w:rsidTr="000319F1">
        <w:trPr>
          <w:trHeight w:val="320"/>
        </w:trPr>
        <w:tc>
          <w:tcPr>
            <w:tcW w:w="1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90E" w:rsidRPr="001576ED" w:rsidRDefault="00A7090E" w:rsidP="000319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xclusive breastfeeding at discharge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.3</w:t>
            </w:r>
          </w:p>
        </w:tc>
        <w:tc>
          <w:tcPr>
            <w:tcW w:w="67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60.7-66.9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2.2</w:t>
            </w: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3-72.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90E" w:rsidRPr="001576ED" w:rsidRDefault="00A7090E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76E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4</w:t>
            </w:r>
          </w:p>
        </w:tc>
      </w:tr>
    </w:tbl>
    <w:p w:rsidR="00F823DF" w:rsidRPr="00A7090E" w:rsidRDefault="00A7090E" w:rsidP="00A7090E">
      <w:pPr>
        <w:jc w:val="both"/>
        <w:rPr>
          <w:color w:val="000000"/>
          <w:sz w:val="20"/>
          <w:szCs w:val="20"/>
          <w:lang w:val="en-US"/>
        </w:rPr>
      </w:pPr>
      <w:r w:rsidRPr="00354A13">
        <w:rPr>
          <w:color w:val="000000"/>
          <w:sz w:val="20"/>
          <w:szCs w:val="20"/>
          <w:lang w:val="en-US"/>
        </w:rPr>
        <w:t>P-value &lt; 5%</w:t>
      </w:r>
      <w:r w:rsidR="001D4575">
        <w:rPr>
          <w:color w:val="000000"/>
          <w:sz w:val="20"/>
          <w:szCs w:val="20"/>
          <w:lang w:val="en-US"/>
        </w:rPr>
        <w:t>. ICU = Intensive Care Unit. IC = interval confidence</w:t>
      </w:r>
    </w:p>
    <w:sectPr w:rsidR="00F823DF" w:rsidRPr="00A7090E" w:rsidSect="00A7090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90E"/>
    <w:rsid w:val="00044A98"/>
    <w:rsid w:val="0005681E"/>
    <w:rsid w:val="00076CB7"/>
    <w:rsid w:val="000E4F98"/>
    <w:rsid w:val="00103814"/>
    <w:rsid w:val="001B2ED2"/>
    <w:rsid w:val="001D4575"/>
    <w:rsid w:val="00201E35"/>
    <w:rsid w:val="00424B20"/>
    <w:rsid w:val="004A44E0"/>
    <w:rsid w:val="004F58C5"/>
    <w:rsid w:val="0051608D"/>
    <w:rsid w:val="00580E33"/>
    <w:rsid w:val="007309AD"/>
    <w:rsid w:val="009D029C"/>
    <w:rsid w:val="00A66EFC"/>
    <w:rsid w:val="00A7090E"/>
    <w:rsid w:val="00B050A7"/>
    <w:rsid w:val="00BA35FB"/>
    <w:rsid w:val="00BD7D00"/>
    <w:rsid w:val="00CC2BBE"/>
    <w:rsid w:val="00D33944"/>
    <w:rsid w:val="00D91DE6"/>
    <w:rsid w:val="00DD0AE3"/>
    <w:rsid w:val="00E60931"/>
    <w:rsid w:val="00EB1A94"/>
    <w:rsid w:val="00F33FC1"/>
    <w:rsid w:val="00F70468"/>
    <w:rsid w:val="00FD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30F91F"/>
  <w15:chartTrackingRefBased/>
  <w15:docId w15:val="{B2F3CC71-CF9D-7443-B6A4-4F4CBFB2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090E"/>
    <w:rPr>
      <w:rFonts w:ascii="Times New Roman" w:eastAsia="Calibri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090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omingues Bernardes Silva</dc:creator>
  <cp:keywords/>
  <dc:description/>
  <cp:lastModifiedBy>Maíra Domingues Bernardes Silva</cp:lastModifiedBy>
  <cp:revision>6</cp:revision>
  <dcterms:created xsi:type="dcterms:W3CDTF">2019-06-21T12:33:00Z</dcterms:created>
  <dcterms:modified xsi:type="dcterms:W3CDTF">2020-07-30T20:44:00Z</dcterms:modified>
</cp:coreProperties>
</file>